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38"/>
        <w:gridCol w:w="8080"/>
      </w:tblGrid>
      <w:tr w:rsidR="00C91BCD" w:rsidRPr="00C91BCD" w14:paraId="03197EC0" w14:textId="2EB8FECA" w:rsidTr="00446C43">
        <w:trPr>
          <w:trHeight w:val="132"/>
        </w:trPr>
        <w:tc>
          <w:tcPr>
            <w:tcW w:w="1838" w:type="dxa"/>
          </w:tcPr>
          <w:p w14:paraId="5E342D09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Belgium</w:t>
            </w:r>
          </w:p>
          <w:p w14:paraId="304FDE8C" w14:textId="7B86003F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0A13538B" w14:textId="379E0B88" w:rsidR="00C91BCD" w:rsidRPr="00446C43" w:rsidRDefault="00C91BCD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446C43">
              <w:rPr>
                <w:rFonts w:cstheme="minorHAnsi"/>
                <w:sz w:val="20"/>
                <w:szCs w:val="20"/>
              </w:rPr>
              <w:t>Comité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d’Ethique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hospitalo-facultaire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liniques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Universitaires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Saint-Luc</w:t>
            </w:r>
            <w:r w:rsidR="00446C43"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 xml:space="preserve">Avenue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Hippocrate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10, BE - 1200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Bruxelles</w:t>
            </w:r>
            <w:proofErr w:type="spellEnd"/>
            <w:r w:rsidR="00446C4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91BCD" w:rsidRPr="00C91BCD" w14:paraId="3CA0EBEE" w14:textId="2278ABE7" w:rsidTr="00446C43">
        <w:trPr>
          <w:trHeight w:val="502"/>
        </w:trPr>
        <w:tc>
          <w:tcPr>
            <w:tcW w:w="1838" w:type="dxa"/>
          </w:tcPr>
          <w:p w14:paraId="3C18ED6B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Poland</w:t>
            </w:r>
          </w:p>
          <w:p w14:paraId="3429A4B8" w14:textId="3D28626E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0A677D6F" w14:textId="0CC6987E" w:rsidR="00C91BCD" w:rsidRPr="00446C43" w:rsidRDefault="00C91BCD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Ethics Committee of the Regional Medical Council in Warsaw</w:t>
            </w:r>
            <w:r w:rsidR="00446C43"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 xml:space="preserve">18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Pulawsk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Street, room 110, 02-512 Warsaw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91BCD" w:rsidRPr="00C91BCD" w14:paraId="2F616713" w14:textId="3F43CDDC" w:rsidTr="00446C43">
        <w:trPr>
          <w:trHeight w:val="473"/>
        </w:trPr>
        <w:tc>
          <w:tcPr>
            <w:tcW w:w="1838" w:type="dxa"/>
          </w:tcPr>
          <w:p w14:paraId="34EF7FAC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Mexico</w:t>
            </w:r>
          </w:p>
          <w:p w14:paraId="43B26F37" w14:textId="7EB4F694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273D5627" w14:textId="372E5B41" w:rsidR="00C91BCD" w:rsidRPr="00446C43" w:rsidRDefault="00C91BCD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“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omite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de la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linic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Bajío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CLINBA, S.C.”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Valencian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# 7 Colonia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Paxtitlan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. Z.C.</w:t>
            </w:r>
            <w:r w:rsidR="00446C43">
              <w:rPr>
                <w:rFonts w:cstheme="minorHAnsi"/>
                <w:sz w:val="20"/>
                <w:szCs w:val="20"/>
              </w:rPr>
              <w:t xml:space="preserve"> </w:t>
            </w:r>
            <w:r w:rsidRPr="00446C43">
              <w:rPr>
                <w:rFonts w:cstheme="minorHAnsi"/>
                <w:sz w:val="20"/>
                <w:szCs w:val="20"/>
              </w:rPr>
              <w:t xml:space="preserve">36090 Guanajuato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Gto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91BCD" w:rsidRPr="00C91BCD" w14:paraId="71E49388" w14:textId="771ED8DA" w:rsidTr="00446C43">
        <w:trPr>
          <w:trHeight w:val="399"/>
        </w:trPr>
        <w:tc>
          <w:tcPr>
            <w:tcW w:w="1838" w:type="dxa"/>
          </w:tcPr>
          <w:p w14:paraId="3FDB071B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Turkey</w:t>
            </w:r>
          </w:p>
          <w:p w14:paraId="3DC962EB" w14:textId="73C83C35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08FD3D0C" w14:textId="13D47BB7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446C43">
              <w:rPr>
                <w:rFonts w:cstheme="minorHAnsi"/>
                <w:sz w:val="20"/>
                <w:szCs w:val="20"/>
              </w:rPr>
              <w:t>Kocael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University Clinical Trials Ethics Committee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Kocael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Üniversites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Tıp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Fakültes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Klinik</w:t>
            </w:r>
            <w:proofErr w:type="spellEnd"/>
          </w:p>
          <w:p w14:paraId="7572165B" w14:textId="08E82E7D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446C43">
              <w:rPr>
                <w:rFonts w:cstheme="minorHAnsi"/>
                <w:sz w:val="20"/>
                <w:szCs w:val="20"/>
              </w:rPr>
              <w:t>Araştımala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birim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Umuttepe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Yerleşkes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41380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Kocaeli</w:t>
            </w:r>
            <w:proofErr w:type="spellEnd"/>
          </w:p>
        </w:tc>
      </w:tr>
      <w:tr w:rsidR="00C91BCD" w:rsidRPr="00C91BCD" w14:paraId="25367F51" w14:textId="34D0A84E" w:rsidTr="00446C43">
        <w:trPr>
          <w:trHeight w:val="1959"/>
        </w:trPr>
        <w:tc>
          <w:tcPr>
            <w:tcW w:w="1838" w:type="dxa"/>
          </w:tcPr>
          <w:p w14:paraId="45DAEF7E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Israel</w:t>
            </w:r>
          </w:p>
          <w:p w14:paraId="1F47EC07" w14:textId="7AC4BD58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7DB55EEF" w14:textId="086FA170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Helsinki Committee Sheba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Derech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Sheba 2, Te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Hashom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, Ramat Gan 5266202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  <w:p w14:paraId="3207E246" w14:textId="27C5B07A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E83D866" w14:textId="79F0602D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Helsinki Committee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Sorok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University,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Rag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Boulevard, POB</w:t>
            </w:r>
          </w:p>
          <w:p w14:paraId="43119280" w14:textId="3D90EA7A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151 Beer-Sheva 8410101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  <w:p w14:paraId="34B2D23F" w14:textId="77777777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BE4135D" w14:textId="7B802B46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Helsinki Committee, Rabin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Petach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Tikv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4941492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  <w:p w14:paraId="1148B80C" w14:textId="77777777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1D2E5CE" w14:textId="7F091E47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Helsinki Committee, Tel-Aviv (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Sourasky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)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, 6 Weizmann St Tel-Aviv 6423906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  <w:p w14:paraId="62C6DD16" w14:textId="3227B653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3D58CEE" w14:textId="1BDB81C1" w:rsidR="00C91BCD" w:rsidRPr="00446C43" w:rsidRDefault="00C91BCD" w:rsidP="00C91BC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Helsinki Committee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Shaare-Zedek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, 12 Shmuel Bait St. Jerusalem</w:t>
            </w:r>
            <w:r w:rsidR="00446C43" w:rsidRPr="00446C43">
              <w:rPr>
                <w:rFonts w:cstheme="minorHAnsi"/>
                <w:sz w:val="20"/>
                <w:szCs w:val="20"/>
              </w:rPr>
              <w:t xml:space="preserve"> 9103102</w:t>
            </w:r>
            <w:r w:rsidR="00446C4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46C43" w:rsidRPr="00C91BCD" w14:paraId="4426CA2F" w14:textId="6B53731A" w:rsidTr="00446C43">
        <w:trPr>
          <w:trHeight w:val="680"/>
        </w:trPr>
        <w:tc>
          <w:tcPr>
            <w:tcW w:w="1838" w:type="dxa"/>
          </w:tcPr>
          <w:p w14:paraId="3CD819F6" w14:textId="77777777" w:rsidR="00446C43" w:rsidRPr="00446C43" w:rsidRDefault="00446C43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 xml:space="preserve">Czech Republic </w:t>
            </w:r>
          </w:p>
          <w:p w14:paraId="0F04BF2D" w14:textId="302A8C36" w:rsidR="00446C43" w:rsidRPr="00446C43" w:rsidRDefault="00446C43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</w:tcPr>
          <w:p w14:paraId="4AD50C40" w14:textId="1D00869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Ethics Committee for Multi-Centric Clinical Trial of the University Hospit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Motol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Vuvalu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84, Prague 5, 150 06.</w:t>
            </w:r>
          </w:p>
          <w:p w14:paraId="48D75DBB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B73A407" w14:textId="53C6F1CD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Ethics Committee, St. Anne´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46C43">
              <w:rPr>
                <w:rFonts w:cstheme="minorHAnsi"/>
                <w:sz w:val="20"/>
                <w:szCs w:val="20"/>
              </w:rPr>
              <w:t>University Hospital in Brno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Pekarsk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53, Brno, 65691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91BCD" w:rsidRPr="00C91BCD" w14:paraId="2F69E862" w14:textId="71E68EA7" w:rsidTr="00446C43">
        <w:tc>
          <w:tcPr>
            <w:tcW w:w="1838" w:type="dxa"/>
          </w:tcPr>
          <w:p w14:paraId="79579130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 xml:space="preserve">Spain </w:t>
            </w:r>
          </w:p>
        </w:tc>
        <w:tc>
          <w:tcPr>
            <w:tcW w:w="8080" w:type="dxa"/>
          </w:tcPr>
          <w:p w14:paraId="34FB8BA3" w14:textId="255157AE" w:rsidR="00C91BCD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Drug Research Ethics Committee (DREC)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Agenci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de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Ensayos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línico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 xml:space="preserve">Hospit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Universitari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Vall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d'Hebron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Edificio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Institut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de la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Recerca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, 3ª planta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Passeig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Vall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d'Hebrón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 xml:space="preserve"> 119-129, 08035 Barcelona</w:t>
            </w:r>
          </w:p>
        </w:tc>
      </w:tr>
      <w:tr w:rsidR="00C91BCD" w:rsidRPr="00C91BCD" w14:paraId="1A477AE2" w14:textId="628A769F" w:rsidTr="00446C43">
        <w:tc>
          <w:tcPr>
            <w:tcW w:w="1838" w:type="dxa"/>
          </w:tcPr>
          <w:p w14:paraId="72E6C604" w14:textId="77777777" w:rsidR="00C91BCD" w:rsidRPr="00446C43" w:rsidRDefault="00C91BCD" w:rsidP="00E05C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8080" w:type="dxa"/>
          </w:tcPr>
          <w:p w14:paraId="64D37B7B" w14:textId="02E43873" w:rsidR="00C91BCD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University of Texas Southwestern Medical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, Institutional Review Boar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46C43">
              <w:rPr>
                <w:rFonts w:cstheme="minorHAnsi"/>
                <w:sz w:val="20"/>
                <w:szCs w:val="20"/>
              </w:rPr>
              <w:t>5323 Harry Hines Boulevard Dallas, Texas 75390-8843 Room C1.206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301EC6C5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3C137B" w14:textId="085649F4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Western Institutional Review Board®. 1019 39th Avenue SE Suite 120 Puyallup, WA 98374-211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420BC33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7B66B14" w14:textId="715FD5A1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 xml:space="preserve">Louisiana State University Health Sciences </w:t>
            </w:r>
            <w:proofErr w:type="spellStart"/>
            <w:r w:rsidRPr="00446C43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46C43">
              <w:rPr>
                <w:rFonts w:cstheme="minorHAnsi"/>
                <w:sz w:val="20"/>
                <w:szCs w:val="20"/>
              </w:rPr>
              <w:t>-New Orleans Institutional Review Board. 433 Bolivar Street, New Orleans, LA 70112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59E8AE4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62AEB13" w14:textId="049376F8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Seton Institutional Review Board, 1400 North IH-35, Suite C3.400. Austin, Texas 78701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1CAEE369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4F4013" w14:textId="2847CB9B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Oregon Health &amp; Science University IRB. 3181 SW Jackson Park Road, Portland, OR 97239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88D9D7A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BF8DCF6" w14:textId="655AC609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Beaumont Health System Research Institute. 3811 West Thirteen Mile Road Royal Oak, Michigan 48073-6769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3F02BDC0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AC9B99D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olumbia University IRB. 154 Haven Avenue, 1st Floor. New York, NY 10032.</w:t>
            </w:r>
          </w:p>
          <w:p w14:paraId="69D06D3A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09723A" w14:textId="2B0F403E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hesapeake Research Review LLC. 6940 Columbia Gateway Drive, Suite 110.</w:t>
            </w:r>
          </w:p>
          <w:p w14:paraId="380C2A29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Columbia, MD 21046</w:t>
            </w:r>
          </w:p>
          <w:p w14:paraId="169FAEF8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B2DBF5" w14:textId="666C211B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Nationwide Children’s Hospital IRB. 700 Children’s Drive. Columbus, OH 4320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48992EEE" w14:textId="77777777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4F5AF1D" w14:textId="5D3F00D8" w:rsidR="00446C43" w:rsidRPr="00446C43" w:rsidRDefault="00446C43" w:rsidP="00446C4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46C43">
              <w:rPr>
                <w:rFonts w:cstheme="minorHAnsi"/>
                <w:sz w:val="20"/>
                <w:szCs w:val="20"/>
              </w:rPr>
              <w:t>University of Minnesota. 420 Delaware Street SE, D528 Mayo Memorial Building. Minneapolis MN 55455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6ABD8AEA" w14:textId="69FD2A62" w:rsidR="00E84C09" w:rsidRPr="00C91BCD" w:rsidRDefault="00E84C09" w:rsidP="00C91BCD">
      <w:pPr>
        <w:autoSpaceDE w:val="0"/>
        <w:autoSpaceDN w:val="0"/>
        <w:adjustRightInd w:val="0"/>
        <w:rPr>
          <w:rFonts w:cstheme="minorHAnsi"/>
          <w:sz w:val="21"/>
          <w:szCs w:val="21"/>
        </w:rPr>
      </w:pPr>
    </w:p>
    <w:sectPr w:rsidR="00E84C09" w:rsidRPr="00C91BCD" w:rsidSect="003E527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09"/>
    <w:rsid w:val="000069DC"/>
    <w:rsid w:val="00012847"/>
    <w:rsid w:val="000157B9"/>
    <w:rsid w:val="00016C1A"/>
    <w:rsid w:val="00017133"/>
    <w:rsid w:val="0002762F"/>
    <w:rsid w:val="00032B48"/>
    <w:rsid w:val="00035BDC"/>
    <w:rsid w:val="000457CF"/>
    <w:rsid w:val="00045C12"/>
    <w:rsid w:val="00051EAF"/>
    <w:rsid w:val="000529DB"/>
    <w:rsid w:val="00065CC3"/>
    <w:rsid w:val="00072C22"/>
    <w:rsid w:val="000813D4"/>
    <w:rsid w:val="000D6920"/>
    <w:rsid w:val="000E4E89"/>
    <w:rsid w:val="000F1A3F"/>
    <w:rsid w:val="000F344D"/>
    <w:rsid w:val="00107D46"/>
    <w:rsid w:val="00111762"/>
    <w:rsid w:val="00116057"/>
    <w:rsid w:val="00127BBA"/>
    <w:rsid w:val="00150D16"/>
    <w:rsid w:val="00155645"/>
    <w:rsid w:val="0016335E"/>
    <w:rsid w:val="001661A9"/>
    <w:rsid w:val="00182616"/>
    <w:rsid w:val="00197386"/>
    <w:rsid w:val="001D765A"/>
    <w:rsid w:val="001F4C1C"/>
    <w:rsid w:val="00217C2A"/>
    <w:rsid w:val="00221473"/>
    <w:rsid w:val="002221E9"/>
    <w:rsid w:val="00225045"/>
    <w:rsid w:val="00236657"/>
    <w:rsid w:val="0024189F"/>
    <w:rsid w:val="002454DF"/>
    <w:rsid w:val="0025278A"/>
    <w:rsid w:val="0026050D"/>
    <w:rsid w:val="00262F70"/>
    <w:rsid w:val="00266E2D"/>
    <w:rsid w:val="0027761F"/>
    <w:rsid w:val="002815BD"/>
    <w:rsid w:val="00293B5B"/>
    <w:rsid w:val="00295C2C"/>
    <w:rsid w:val="00296F2F"/>
    <w:rsid w:val="002A39ED"/>
    <w:rsid w:val="002C12BE"/>
    <w:rsid w:val="00300D16"/>
    <w:rsid w:val="00315950"/>
    <w:rsid w:val="003215EC"/>
    <w:rsid w:val="00327CAA"/>
    <w:rsid w:val="00333A6E"/>
    <w:rsid w:val="00337585"/>
    <w:rsid w:val="003612EB"/>
    <w:rsid w:val="00362C3E"/>
    <w:rsid w:val="003669C4"/>
    <w:rsid w:val="00384DB1"/>
    <w:rsid w:val="00387415"/>
    <w:rsid w:val="00390B8A"/>
    <w:rsid w:val="003934C7"/>
    <w:rsid w:val="003A6E44"/>
    <w:rsid w:val="003C7516"/>
    <w:rsid w:val="003F6599"/>
    <w:rsid w:val="00411C27"/>
    <w:rsid w:val="00416E6A"/>
    <w:rsid w:val="00430D2F"/>
    <w:rsid w:val="00445A7D"/>
    <w:rsid w:val="00446C43"/>
    <w:rsid w:val="0045475C"/>
    <w:rsid w:val="004569E1"/>
    <w:rsid w:val="00474913"/>
    <w:rsid w:val="004965FB"/>
    <w:rsid w:val="00497BAD"/>
    <w:rsid w:val="004A2E77"/>
    <w:rsid w:val="004B2BD4"/>
    <w:rsid w:val="004D06B6"/>
    <w:rsid w:val="004D2AF7"/>
    <w:rsid w:val="004D5B6D"/>
    <w:rsid w:val="004D7205"/>
    <w:rsid w:val="004E1B9E"/>
    <w:rsid w:val="004E7938"/>
    <w:rsid w:val="004F6774"/>
    <w:rsid w:val="0050107F"/>
    <w:rsid w:val="00503296"/>
    <w:rsid w:val="0053003A"/>
    <w:rsid w:val="00546AEB"/>
    <w:rsid w:val="005604BF"/>
    <w:rsid w:val="00574266"/>
    <w:rsid w:val="005843BA"/>
    <w:rsid w:val="005A363C"/>
    <w:rsid w:val="005A4BC6"/>
    <w:rsid w:val="005A7E33"/>
    <w:rsid w:val="005B564D"/>
    <w:rsid w:val="005C1C39"/>
    <w:rsid w:val="005D7F47"/>
    <w:rsid w:val="005E0DEA"/>
    <w:rsid w:val="005F0DAB"/>
    <w:rsid w:val="00600B29"/>
    <w:rsid w:val="006037D6"/>
    <w:rsid w:val="00605055"/>
    <w:rsid w:val="00606D9C"/>
    <w:rsid w:val="006149CA"/>
    <w:rsid w:val="00623E89"/>
    <w:rsid w:val="00627F98"/>
    <w:rsid w:val="00647297"/>
    <w:rsid w:val="00654D23"/>
    <w:rsid w:val="0066037E"/>
    <w:rsid w:val="006609A9"/>
    <w:rsid w:val="006625E5"/>
    <w:rsid w:val="00670145"/>
    <w:rsid w:val="00674D62"/>
    <w:rsid w:val="00676218"/>
    <w:rsid w:val="006830D0"/>
    <w:rsid w:val="00685970"/>
    <w:rsid w:val="00697CB1"/>
    <w:rsid w:val="006A11DB"/>
    <w:rsid w:val="006B0679"/>
    <w:rsid w:val="006B6145"/>
    <w:rsid w:val="006C01FE"/>
    <w:rsid w:val="006C2790"/>
    <w:rsid w:val="006C2972"/>
    <w:rsid w:val="006C2F0D"/>
    <w:rsid w:val="006C6CEE"/>
    <w:rsid w:val="006C7992"/>
    <w:rsid w:val="006D3515"/>
    <w:rsid w:val="006E0CD6"/>
    <w:rsid w:val="006E6136"/>
    <w:rsid w:val="006F19CC"/>
    <w:rsid w:val="006F3801"/>
    <w:rsid w:val="006F5320"/>
    <w:rsid w:val="007011DD"/>
    <w:rsid w:val="00713138"/>
    <w:rsid w:val="00717296"/>
    <w:rsid w:val="00721035"/>
    <w:rsid w:val="00721C57"/>
    <w:rsid w:val="00723FB2"/>
    <w:rsid w:val="00730D4A"/>
    <w:rsid w:val="00733161"/>
    <w:rsid w:val="0073722C"/>
    <w:rsid w:val="00745060"/>
    <w:rsid w:val="00745E0A"/>
    <w:rsid w:val="00745E7C"/>
    <w:rsid w:val="00747921"/>
    <w:rsid w:val="0078114D"/>
    <w:rsid w:val="00784791"/>
    <w:rsid w:val="00787466"/>
    <w:rsid w:val="00795E89"/>
    <w:rsid w:val="00796BF9"/>
    <w:rsid w:val="007A199B"/>
    <w:rsid w:val="007A63E8"/>
    <w:rsid w:val="007B17DE"/>
    <w:rsid w:val="007B4E2A"/>
    <w:rsid w:val="007C1ADD"/>
    <w:rsid w:val="007D30DC"/>
    <w:rsid w:val="007D4F91"/>
    <w:rsid w:val="007E119F"/>
    <w:rsid w:val="00800BFB"/>
    <w:rsid w:val="00803B79"/>
    <w:rsid w:val="00804CCA"/>
    <w:rsid w:val="00806CC1"/>
    <w:rsid w:val="008102C9"/>
    <w:rsid w:val="008137C5"/>
    <w:rsid w:val="008266BD"/>
    <w:rsid w:val="0084559C"/>
    <w:rsid w:val="00850DA1"/>
    <w:rsid w:val="008601D6"/>
    <w:rsid w:val="00864220"/>
    <w:rsid w:val="00864E3A"/>
    <w:rsid w:val="00866ADF"/>
    <w:rsid w:val="00875921"/>
    <w:rsid w:val="00881249"/>
    <w:rsid w:val="00894F5C"/>
    <w:rsid w:val="00897816"/>
    <w:rsid w:val="008A7DFD"/>
    <w:rsid w:val="008B176A"/>
    <w:rsid w:val="008C09CF"/>
    <w:rsid w:val="008C4F50"/>
    <w:rsid w:val="008E1EE7"/>
    <w:rsid w:val="008E31BD"/>
    <w:rsid w:val="008F7AC8"/>
    <w:rsid w:val="00902B97"/>
    <w:rsid w:val="009053BE"/>
    <w:rsid w:val="009060ED"/>
    <w:rsid w:val="00911095"/>
    <w:rsid w:val="00916125"/>
    <w:rsid w:val="0092635E"/>
    <w:rsid w:val="00931D3F"/>
    <w:rsid w:val="009335B0"/>
    <w:rsid w:val="00934B7C"/>
    <w:rsid w:val="00940DF5"/>
    <w:rsid w:val="00941B7C"/>
    <w:rsid w:val="009475CA"/>
    <w:rsid w:val="00947AAD"/>
    <w:rsid w:val="00956496"/>
    <w:rsid w:val="00962086"/>
    <w:rsid w:val="00962CC8"/>
    <w:rsid w:val="009808F0"/>
    <w:rsid w:val="009827C1"/>
    <w:rsid w:val="00986253"/>
    <w:rsid w:val="009916CE"/>
    <w:rsid w:val="00994587"/>
    <w:rsid w:val="009A37E7"/>
    <w:rsid w:val="009A4859"/>
    <w:rsid w:val="009C4314"/>
    <w:rsid w:val="009C4620"/>
    <w:rsid w:val="009C4E96"/>
    <w:rsid w:val="009D46CD"/>
    <w:rsid w:val="009E4331"/>
    <w:rsid w:val="009F2DA0"/>
    <w:rsid w:val="009F3E1F"/>
    <w:rsid w:val="00A06C34"/>
    <w:rsid w:val="00A50D62"/>
    <w:rsid w:val="00A54ABF"/>
    <w:rsid w:val="00A56BDF"/>
    <w:rsid w:val="00A63249"/>
    <w:rsid w:val="00A63429"/>
    <w:rsid w:val="00A73BD8"/>
    <w:rsid w:val="00A80B63"/>
    <w:rsid w:val="00AA0E97"/>
    <w:rsid w:val="00AA4043"/>
    <w:rsid w:val="00AB2ECE"/>
    <w:rsid w:val="00AB357B"/>
    <w:rsid w:val="00AD236A"/>
    <w:rsid w:val="00AE0A2A"/>
    <w:rsid w:val="00AE426D"/>
    <w:rsid w:val="00AE7270"/>
    <w:rsid w:val="00AE797A"/>
    <w:rsid w:val="00AF1F32"/>
    <w:rsid w:val="00AF5029"/>
    <w:rsid w:val="00AF55DC"/>
    <w:rsid w:val="00AF570C"/>
    <w:rsid w:val="00AF5FE9"/>
    <w:rsid w:val="00AF66FB"/>
    <w:rsid w:val="00B04911"/>
    <w:rsid w:val="00B071EB"/>
    <w:rsid w:val="00B1615E"/>
    <w:rsid w:val="00B306CE"/>
    <w:rsid w:val="00B35705"/>
    <w:rsid w:val="00B44200"/>
    <w:rsid w:val="00B449E7"/>
    <w:rsid w:val="00B61A60"/>
    <w:rsid w:val="00B620B5"/>
    <w:rsid w:val="00B66D61"/>
    <w:rsid w:val="00B7476C"/>
    <w:rsid w:val="00B74EC9"/>
    <w:rsid w:val="00B85959"/>
    <w:rsid w:val="00B86C7D"/>
    <w:rsid w:val="00B9409B"/>
    <w:rsid w:val="00BA1F6C"/>
    <w:rsid w:val="00BC212B"/>
    <w:rsid w:val="00BC6D4E"/>
    <w:rsid w:val="00BD3A4B"/>
    <w:rsid w:val="00C06CAA"/>
    <w:rsid w:val="00C207B1"/>
    <w:rsid w:val="00C23A5A"/>
    <w:rsid w:val="00C2436E"/>
    <w:rsid w:val="00C24C25"/>
    <w:rsid w:val="00C30EC0"/>
    <w:rsid w:val="00C31FE9"/>
    <w:rsid w:val="00C45558"/>
    <w:rsid w:val="00C61B6E"/>
    <w:rsid w:val="00C658A3"/>
    <w:rsid w:val="00C6604B"/>
    <w:rsid w:val="00C90FB7"/>
    <w:rsid w:val="00C91BCD"/>
    <w:rsid w:val="00CA4A65"/>
    <w:rsid w:val="00CC4309"/>
    <w:rsid w:val="00CD01EE"/>
    <w:rsid w:val="00CE691C"/>
    <w:rsid w:val="00CF0698"/>
    <w:rsid w:val="00D0349A"/>
    <w:rsid w:val="00D15590"/>
    <w:rsid w:val="00D3140F"/>
    <w:rsid w:val="00D32771"/>
    <w:rsid w:val="00D37153"/>
    <w:rsid w:val="00D37600"/>
    <w:rsid w:val="00D52C46"/>
    <w:rsid w:val="00D52CE7"/>
    <w:rsid w:val="00D57F35"/>
    <w:rsid w:val="00D636C6"/>
    <w:rsid w:val="00D93936"/>
    <w:rsid w:val="00D95554"/>
    <w:rsid w:val="00DA1DCA"/>
    <w:rsid w:val="00DA72E9"/>
    <w:rsid w:val="00DC5E3B"/>
    <w:rsid w:val="00DD35E0"/>
    <w:rsid w:val="00DD6722"/>
    <w:rsid w:val="00DE5F94"/>
    <w:rsid w:val="00DE7D71"/>
    <w:rsid w:val="00E1095E"/>
    <w:rsid w:val="00E23289"/>
    <w:rsid w:val="00E26210"/>
    <w:rsid w:val="00E41550"/>
    <w:rsid w:val="00E441DB"/>
    <w:rsid w:val="00E45F1D"/>
    <w:rsid w:val="00E62550"/>
    <w:rsid w:val="00E735E1"/>
    <w:rsid w:val="00E75BCF"/>
    <w:rsid w:val="00E801E1"/>
    <w:rsid w:val="00E83A20"/>
    <w:rsid w:val="00E84C09"/>
    <w:rsid w:val="00E90425"/>
    <w:rsid w:val="00E95997"/>
    <w:rsid w:val="00EA0354"/>
    <w:rsid w:val="00EA1F98"/>
    <w:rsid w:val="00EA32E2"/>
    <w:rsid w:val="00EB2366"/>
    <w:rsid w:val="00EC103B"/>
    <w:rsid w:val="00EC6411"/>
    <w:rsid w:val="00ED345F"/>
    <w:rsid w:val="00EE7E0F"/>
    <w:rsid w:val="00EF0661"/>
    <w:rsid w:val="00F271FA"/>
    <w:rsid w:val="00F34273"/>
    <w:rsid w:val="00F42210"/>
    <w:rsid w:val="00F504FA"/>
    <w:rsid w:val="00F52488"/>
    <w:rsid w:val="00F64C07"/>
    <w:rsid w:val="00F75A14"/>
    <w:rsid w:val="00F828F7"/>
    <w:rsid w:val="00F933BA"/>
    <w:rsid w:val="00F967A4"/>
    <w:rsid w:val="00FB05CF"/>
    <w:rsid w:val="00FB60DF"/>
    <w:rsid w:val="00FB7119"/>
    <w:rsid w:val="00FC082D"/>
    <w:rsid w:val="00FC6A9B"/>
    <w:rsid w:val="00FD3235"/>
    <w:rsid w:val="00FE0810"/>
    <w:rsid w:val="00FE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8E2A7"/>
  <w15:chartTrackingRefBased/>
  <w15:docId w15:val="{EC186877-7F06-4848-84EE-F69B92AB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ita Chadha-Patel</cp:lastModifiedBy>
  <cp:revision>2</cp:revision>
  <dcterms:created xsi:type="dcterms:W3CDTF">2021-10-27T12:40:00Z</dcterms:created>
  <dcterms:modified xsi:type="dcterms:W3CDTF">2021-10-27T12:40:00Z</dcterms:modified>
</cp:coreProperties>
</file>